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D1F" w:rsidRDefault="00195D1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</w:p>
    <w:tbl>
      <w:tblPr>
        <w:tblStyle w:val="TableGrid"/>
        <w:tblW w:w="9828" w:type="dxa"/>
        <w:tblLook w:val="04A0"/>
      </w:tblPr>
      <w:tblGrid>
        <w:gridCol w:w="2178"/>
        <w:gridCol w:w="2550"/>
        <w:gridCol w:w="2550"/>
        <w:gridCol w:w="2550"/>
      </w:tblGrid>
      <w:tr w:rsidR="00195D1F" w:rsidTr="00195D1F">
        <w:tc>
          <w:tcPr>
            <w:tcW w:w="2178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arly Onset NEC</w:t>
            </w: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5D1F" w:rsidTr="00195D1F">
        <w:tc>
          <w:tcPr>
            <w:tcW w:w="2178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  <w:vAlign w:val="bottom"/>
          </w:tcPr>
          <w:p w:rsidR="00195D1F" w:rsidRPr="00195D1F" w:rsidRDefault="00195D1F" w:rsidP="00195D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mber </w:t>
            </w: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 cases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195D1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</w:t>
            </w: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controls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 (</w:t>
            </w:r>
            <w:proofErr w:type="spellStart"/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manova</w:t>
            </w:r>
            <w:proofErr w:type="spellEnd"/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2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3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195D1F" w:rsidTr="00195D1F">
        <w:tc>
          <w:tcPr>
            <w:tcW w:w="2178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5D1F" w:rsidTr="00195D1F">
        <w:tc>
          <w:tcPr>
            <w:tcW w:w="2178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te Onset NEC</w:t>
            </w: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</w:tcPr>
          <w:p w:rsidR="00195D1F" w:rsidRDefault="00195D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2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3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4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5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</w:tr>
      <w:tr w:rsidR="00195D1F" w:rsidTr="00195D1F">
        <w:tc>
          <w:tcPr>
            <w:tcW w:w="2178" w:type="dxa"/>
            <w:vAlign w:val="bottom"/>
          </w:tcPr>
          <w:p w:rsidR="00195D1F" w:rsidRPr="00195D1F" w:rsidRDefault="00195D1F" w:rsidP="005F463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k6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0" w:type="dxa"/>
            <w:vAlign w:val="bottom"/>
          </w:tcPr>
          <w:p w:rsidR="00195D1F" w:rsidRPr="00195D1F" w:rsidRDefault="00195D1F" w:rsidP="005F463E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5D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</w:tr>
    </w:tbl>
    <w:p w:rsidR="00B96F1E" w:rsidRPr="00195D1F" w:rsidRDefault="00B96F1E" w:rsidP="00ED37D8">
      <w:pPr>
        <w:rPr>
          <w:rFonts w:ascii="Arial" w:hAnsi="Arial" w:cs="Arial"/>
          <w:sz w:val="24"/>
          <w:szCs w:val="24"/>
        </w:rPr>
      </w:pPr>
    </w:p>
    <w:sectPr w:rsidR="00B96F1E" w:rsidRPr="00195D1F" w:rsidSect="00B96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95D1F"/>
    <w:rsid w:val="00195D1F"/>
    <w:rsid w:val="006B1DD8"/>
    <w:rsid w:val="009152CF"/>
    <w:rsid w:val="00B96F1E"/>
    <w:rsid w:val="00D03AF4"/>
    <w:rsid w:val="00ED3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2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99</Characters>
  <Application>Microsoft Office Word</Application>
  <DocSecurity>0</DocSecurity>
  <Lines>7</Lines>
  <Paragraphs>1</Paragraphs>
  <ScaleCrop>false</ScaleCrop>
  <Company>Partners HealthCare System, Inc.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5-02-03T21:25:00Z</dcterms:created>
  <dcterms:modified xsi:type="dcterms:W3CDTF">2015-02-03T21:25:00Z</dcterms:modified>
</cp:coreProperties>
</file>